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89D" w:rsidRDefault="00E7489D" w:rsidP="00E74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:</w:t>
      </w:r>
    </w:p>
    <w:p w:rsidR="00E7489D" w:rsidRDefault="00E7489D" w:rsidP="007305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4743450" cy="3667125"/>
            <wp:effectExtent l="0" t="0" r="0" b="9525"/>
            <wp:docPr id="1" name="Picture 1" descr="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S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89D" w:rsidRDefault="00E7489D" w:rsidP="00E74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: Frequency distribution of the number of lobsters caught per pot. </w:t>
      </w:r>
    </w:p>
    <w:p w:rsidR="007F1AE6" w:rsidRDefault="007F1AE6">
      <w:bookmarkStart w:id="0" w:name="_GoBack"/>
      <w:bookmarkEnd w:id="0"/>
    </w:p>
    <w:sectPr w:rsidR="007F1AE6" w:rsidSect="00DB54D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89D"/>
    <w:rsid w:val="00730565"/>
    <w:rsid w:val="007F1AE6"/>
    <w:rsid w:val="00E7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89D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89D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48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89D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89D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4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e Hovey</dc:creator>
  <cp:lastModifiedBy>Renae Hovey</cp:lastModifiedBy>
  <cp:revision>2</cp:revision>
  <dcterms:created xsi:type="dcterms:W3CDTF">2012-02-23T00:46:00Z</dcterms:created>
  <dcterms:modified xsi:type="dcterms:W3CDTF">2012-02-24T01:00:00Z</dcterms:modified>
</cp:coreProperties>
</file>